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6BBD6" w14:textId="078CE42F" w:rsidR="00873A6A" w:rsidRPr="00BC6AC4" w:rsidRDefault="00873A6A" w:rsidP="00873A6A">
      <w:pPr>
        <w:spacing w:line="480" w:lineRule="auto"/>
        <w:outlineLvl w:val="0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Table</w:t>
      </w:r>
      <w:r w:rsidR="00D97B30">
        <w:rPr>
          <w:rFonts w:ascii="Arial" w:hAnsi="Arial" w:cs="Arial"/>
          <w:b/>
          <w:bCs/>
          <w:color w:val="000000" w:themeColor="text1"/>
        </w:rPr>
        <w:t xml:space="preserve"> S2</w:t>
      </w:r>
      <w:r w:rsidRPr="00BC6AC4">
        <w:rPr>
          <w:rFonts w:ascii="Arial" w:hAnsi="Arial" w:cs="Arial"/>
          <w:b/>
          <w:bCs/>
          <w:color w:val="000000" w:themeColor="text1"/>
        </w:rPr>
        <w:t>. False positive ddPCR droplets from no template controls</w:t>
      </w:r>
    </w:p>
    <w:tbl>
      <w:tblPr>
        <w:tblStyle w:val="TableGrid"/>
        <w:tblW w:w="9049" w:type="dxa"/>
        <w:tblLook w:val="04A0" w:firstRow="1" w:lastRow="0" w:firstColumn="1" w:lastColumn="0" w:noHBand="0" w:noVBand="1"/>
      </w:tblPr>
      <w:tblGrid>
        <w:gridCol w:w="999"/>
        <w:gridCol w:w="1585"/>
        <w:gridCol w:w="1217"/>
        <w:gridCol w:w="1106"/>
        <w:gridCol w:w="995"/>
        <w:gridCol w:w="1106"/>
        <w:gridCol w:w="1106"/>
        <w:gridCol w:w="553"/>
        <w:gridCol w:w="553"/>
      </w:tblGrid>
      <w:tr w:rsidR="00873A6A" w:rsidRPr="00BC6AC4" w14:paraId="099CDCAB" w14:textId="77777777" w:rsidTr="00CE37F2">
        <w:trPr>
          <w:gridAfter w:val="1"/>
        </w:trPr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230EA64" w14:textId="77777777" w:rsidR="00873A6A" w:rsidRPr="00BC6AC4" w:rsidRDefault="00873A6A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s</w:t>
            </w: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873A6A" w:rsidRPr="00BC6AC4" w14:paraId="64AA5632" w14:textId="77777777" w:rsidTr="00CE37F2"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A3388" w14:textId="77777777" w:rsidR="00873A6A" w:rsidRPr="00BC6AC4" w:rsidRDefault="00873A6A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7D714" w14:textId="77777777" w:rsidR="00873A6A" w:rsidRPr="00BC6AC4" w:rsidRDefault="00873A6A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adthrou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2D89C" w14:textId="77777777" w:rsidR="00873A6A" w:rsidRPr="00BC6AC4" w:rsidRDefault="00873A6A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ng L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C90F1" w14:textId="77777777" w:rsidR="00873A6A" w:rsidRPr="00BC6AC4" w:rsidRDefault="00873A6A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15733" w14:textId="77777777" w:rsidR="00873A6A" w:rsidRPr="00BC6AC4" w:rsidRDefault="00873A6A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B1DB6" w14:textId="77777777" w:rsidR="00873A6A" w:rsidRPr="00BC6AC4" w:rsidRDefault="00873A6A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FB552" w14:textId="77777777" w:rsidR="00873A6A" w:rsidRPr="00BC6AC4" w:rsidRDefault="00873A6A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t-Re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BDB56" w14:textId="436EAD58" w:rsidR="00873A6A" w:rsidRPr="00BC6AC4" w:rsidRDefault="00873A6A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lyA</w:t>
            </w:r>
          </w:p>
        </w:tc>
      </w:tr>
      <w:tr w:rsidR="00873A6A" w:rsidRPr="00BC6AC4" w14:paraId="25680A05" w14:textId="77777777" w:rsidTr="00CE37F2"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9A1D7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pNL4.3 HIV-1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2A199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3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E6B62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1/3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5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A71BB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2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9F8AF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2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9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64509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3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4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366F4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1/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15BB5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3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687</w:t>
            </w:r>
          </w:p>
        </w:tc>
      </w:tr>
      <w:tr w:rsidR="00873A6A" w:rsidRPr="00BC6AC4" w14:paraId="08DCF3EE" w14:textId="77777777" w:rsidTr="00CE37F2"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51E6F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O and PBMC RNA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D6025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23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E1A6C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20/28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5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876CE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1/18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5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280F2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9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9A207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16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99F6A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19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8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57A2D" w14:textId="77777777" w:rsidR="00873A6A" w:rsidRPr="00BF53AE" w:rsidRDefault="00873A6A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19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120</w:t>
            </w:r>
          </w:p>
        </w:tc>
      </w:tr>
    </w:tbl>
    <w:p w14:paraId="1F86B460" w14:textId="77777777" w:rsidR="00873A6A" w:rsidRPr="00BC6AC4" w:rsidRDefault="00873A6A" w:rsidP="00873A6A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C6AC4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C6AC4">
        <w:rPr>
          <w:rFonts w:ascii="Arial" w:hAnsi="Arial" w:cs="Arial"/>
          <w:color w:val="000000" w:themeColor="text1"/>
          <w:sz w:val="22"/>
          <w:szCs w:val="22"/>
        </w:rPr>
        <w:t xml:space="preserve">For each assay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e table shows the </w:t>
      </w:r>
      <w:r w:rsidRPr="00BC6AC4">
        <w:rPr>
          <w:rFonts w:ascii="Arial" w:hAnsi="Arial" w:cs="Arial"/>
          <w:color w:val="000000" w:themeColor="text1"/>
          <w:sz w:val="22"/>
          <w:szCs w:val="22"/>
        </w:rPr>
        <w:t xml:space="preserve">total number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alse </w:t>
      </w:r>
      <w:r w:rsidRPr="00BC6AC4">
        <w:rPr>
          <w:rFonts w:ascii="Arial" w:hAnsi="Arial" w:cs="Arial"/>
          <w:color w:val="000000" w:themeColor="text1"/>
          <w:sz w:val="22"/>
          <w:szCs w:val="22"/>
        </w:rPr>
        <w:t xml:space="preserve">positive droplets </w:t>
      </w:r>
      <w:r>
        <w:rPr>
          <w:rFonts w:ascii="Arial" w:hAnsi="Arial" w:cs="Arial"/>
          <w:color w:val="000000" w:themeColor="text1"/>
          <w:sz w:val="22"/>
          <w:szCs w:val="22"/>
        </w:rPr>
        <w:t>(numerator) and total number of accepted droplets (denominator).</w:t>
      </w:r>
    </w:p>
    <w:p w14:paraId="0DC28239" w14:textId="77777777" w:rsidR="00873A6A" w:rsidRPr="00BC6AC4" w:rsidRDefault="00873A6A" w:rsidP="00873A6A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A0A72C9" w14:textId="77777777" w:rsidR="004C2A27" w:rsidRDefault="004C2A27"/>
    <w:sectPr w:rsidR="004C2A27" w:rsidSect="009B69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A6A"/>
    <w:rsid w:val="00007CBA"/>
    <w:rsid w:val="00075803"/>
    <w:rsid w:val="00103981"/>
    <w:rsid w:val="0015576B"/>
    <w:rsid w:val="001C2111"/>
    <w:rsid w:val="00355C32"/>
    <w:rsid w:val="00364C5E"/>
    <w:rsid w:val="003A1988"/>
    <w:rsid w:val="004507EB"/>
    <w:rsid w:val="004B3D50"/>
    <w:rsid w:val="004C2A27"/>
    <w:rsid w:val="004C714F"/>
    <w:rsid w:val="004E79F1"/>
    <w:rsid w:val="004F40EC"/>
    <w:rsid w:val="005428FB"/>
    <w:rsid w:val="005C03E9"/>
    <w:rsid w:val="005F1783"/>
    <w:rsid w:val="00607CA2"/>
    <w:rsid w:val="00646025"/>
    <w:rsid w:val="006F2490"/>
    <w:rsid w:val="007F2FC4"/>
    <w:rsid w:val="00864DF8"/>
    <w:rsid w:val="00873A6A"/>
    <w:rsid w:val="009007F4"/>
    <w:rsid w:val="00907EED"/>
    <w:rsid w:val="00955EC2"/>
    <w:rsid w:val="00971453"/>
    <w:rsid w:val="009B6997"/>
    <w:rsid w:val="009C6F89"/>
    <w:rsid w:val="00A16C80"/>
    <w:rsid w:val="00A30DEB"/>
    <w:rsid w:val="00A33BFB"/>
    <w:rsid w:val="00A658CE"/>
    <w:rsid w:val="00AB1161"/>
    <w:rsid w:val="00AF5530"/>
    <w:rsid w:val="00B54E41"/>
    <w:rsid w:val="00B83352"/>
    <w:rsid w:val="00BF4FBC"/>
    <w:rsid w:val="00CB2640"/>
    <w:rsid w:val="00CE37F2"/>
    <w:rsid w:val="00D22E70"/>
    <w:rsid w:val="00D71042"/>
    <w:rsid w:val="00D82479"/>
    <w:rsid w:val="00D97B30"/>
    <w:rsid w:val="00E21882"/>
    <w:rsid w:val="00E44B4F"/>
    <w:rsid w:val="00F07DE9"/>
    <w:rsid w:val="00F17909"/>
    <w:rsid w:val="00FB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CA1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3A6A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A6A"/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ma Telwatte</dc:creator>
  <cp:keywords/>
  <dc:description/>
  <cp:lastModifiedBy>Yukl, Steven</cp:lastModifiedBy>
  <cp:revision>5</cp:revision>
  <dcterms:created xsi:type="dcterms:W3CDTF">2022-01-06T23:15:00Z</dcterms:created>
  <dcterms:modified xsi:type="dcterms:W3CDTF">2022-04-14T20:18:00Z</dcterms:modified>
</cp:coreProperties>
</file>